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51AA" w14:textId="5E28A71C" w:rsidR="001F5073" w:rsidRDefault="001F5073" w:rsidP="00841ED2">
      <w:pPr>
        <w:spacing w:after="0" w:line="480" w:lineRule="auto"/>
        <w:ind w:firstLine="0"/>
        <w:jc w:val="center"/>
        <w:rPr>
          <w:rFonts w:ascii="Times New Roman" w:hAnsi="Times New Roman"/>
          <w:noProof/>
          <w:sz w:val="24"/>
        </w:rPr>
      </w:pPr>
      <w:bookmarkStart w:id="0" w:name="_Hlk58054445"/>
    </w:p>
    <w:p w14:paraId="02AEDBD6" w14:textId="254B7CFC" w:rsidR="00B21ABB" w:rsidRPr="00095B9A" w:rsidRDefault="00B21ABB" w:rsidP="00841ED2">
      <w:pPr>
        <w:spacing w:after="0" w:line="480" w:lineRule="auto"/>
        <w:ind w:firstLine="0"/>
        <w:jc w:val="center"/>
        <w:rPr>
          <w:rFonts w:ascii="Times New Roman" w:hAnsi="Times New Roman"/>
          <w:noProof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5C068651" wp14:editId="015BC92A">
            <wp:extent cx="5400040" cy="7820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2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CAE91" w14:textId="33893B80" w:rsidR="00D77A57" w:rsidRDefault="001F5073" w:rsidP="00D6186D">
      <w:pPr>
        <w:spacing w:after="0" w:line="480" w:lineRule="auto"/>
        <w:ind w:firstLine="0"/>
        <w:rPr>
          <w:rFonts w:ascii="Times New Roman" w:hAnsi="Times New Roman"/>
          <w:noProof/>
          <w:sz w:val="24"/>
          <w:lang w:val="en-US"/>
        </w:rPr>
      </w:pPr>
      <w:bookmarkStart w:id="1" w:name="_Hlk50114019"/>
      <w:r w:rsidRPr="00866C15">
        <w:rPr>
          <w:rFonts w:ascii="Times New Roman" w:hAnsi="Times New Roman"/>
          <w:b/>
          <w:noProof/>
          <w:sz w:val="24"/>
          <w:lang w:val="en-US"/>
        </w:rPr>
        <w:lastRenderedPageBreak/>
        <w:t>S</w:t>
      </w:r>
      <w:r>
        <w:rPr>
          <w:rFonts w:ascii="Times New Roman" w:hAnsi="Times New Roman"/>
          <w:b/>
          <w:noProof/>
          <w:sz w:val="24"/>
          <w:lang w:val="en-US"/>
        </w:rPr>
        <w:t>1</w:t>
      </w:r>
      <w:r w:rsidRPr="00866C15">
        <w:rPr>
          <w:rFonts w:ascii="Times New Roman" w:hAnsi="Times New Roman"/>
          <w:b/>
          <w:noProof/>
          <w:sz w:val="24"/>
          <w:lang w:val="en-US"/>
        </w:rPr>
        <w:t xml:space="preserve"> Fig.</w:t>
      </w:r>
      <w:r>
        <w:rPr>
          <w:rFonts w:ascii="Times New Roman" w:hAnsi="Times New Roman"/>
          <w:noProof/>
          <w:sz w:val="24"/>
          <w:lang w:val="en-US"/>
        </w:rPr>
        <w:t xml:space="preserve"> Daily rainfall and </w:t>
      </w:r>
      <w:r w:rsidRPr="007B4FDB">
        <w:rPr>
          <w:rFonts w:ascii="Times New Roman" w:hAnsi="Times New Roman"/>
          <w:noProof/>
          <w:sz w:val="24"/>
          <w:lang w:val="en-US"/>
        </w:rPr>
        <w:t>maximum</w:t>
      </w:r>
      <w:r>
        <w:rPr>
          <w:rFonts w:ascii="Times New Roman" w:hAnsi="Times New Roman"/>
          <w:noProof/>
          <w:sz w:val="24"/>
          <w:lang w:val="en-US"/>
        </w:rPr>
        <w:t xml:space="preserve"> and </w:t>
      </w:r>
      <w:r w:rsidRPr="007B4FDB">
        <w:rPr>
          <w:rFonts w:ascii="Times New Roman" w:hAnsi="Times New Roman"/>
          <w:noProof/>
          <w:sz w:val="24"/>
          <w:lang w:val="en-US"/>
        </w:rPr>
        <w:t xml:space="preserve">minimum temperatures in </w:t>
      </w:r>
      <w:r>
        <w:rPr>
          <w:rFonts w:ascii="Times New Roman" w:hAnsi="Times New Roman"/>
          <w:noProof/>
          <w:sz w:val="24"/>
          <w:lang w:val="en-US"/>
        </w:rPr>
        <w:t xml:space="preserve">the city of </w:t>
      </w:r>
      <w:r w:rsidRPr="007B4FDB">
        <w:rPr>
          <w:rFonts w:ascii="Times New Roman" w:hAnsi="Times New Roman"/>
          <w:noProof/>
          <w:sz w:val="24"/>
          <w:lang w:val="en-US"/>
        </w:rPr>
        <w:t>Sertãozinho</w:t>
      </w:r>
      <w:r>
        <w:rPr>
          <w:rFonts w:ascii="Times New Roman" w:hAnsi="Times New Roman"/>
          <w:noProof/>
          <w:sz w:val="24"/>
          <w:lang w:val="en-US"/>
        </w:rPr>
        <w:t xml:space="preserve"> in the State of São Paulo-</w:t>
      </w:r>
      <w:r w:rsidRPr="007B4FDB">
        <w:rPr>
          <w:rFonts w:ascii="Times New Roman" w:hAnsi="Times New Roman"/>
          <w:noProof/>
          <w:sz w:val="24"/>
          <w:lang w:val="en-US"/>
        </w:rPr>
        <w:t>Brazil</w:t>
      </w:r>
      <w:r>
        <w:rPr>
          <w:rFonts w:ascii="Times New Roman" w:hAnsi="Times New Roman"/>
          <w:noProof/>
          <w:sz w:val="24"/>
          <w:lang w:val="en-US"/>
        </w:rPr>
        <w:t xml:space="preserve"> during seed production. (A) Represents the data collected during the crop season </w:t>
      </w:r>
      <w:r w:rsidRPr="007B4FDB">
        <w:rPr>
          <w:rFonts w:ascii="Times New Roman" w:hAnsi="Times New Roman"/>
          <w:noProof/>
          <w:sz w:val="24"/>
          <w:lang w:val="en-US"/>
        </w:rPr>
        <w:t>2017</w:t>
      </w:r>
      <w:r>
        <w:rPr>
          <w:rFonts w:ascii="Times New Roman" w:hAnsi="Times New Roman"/>
          <w:noProof/>
          <w:sz w:val="24"/>
          <w:lang w:val="en-US"/>
        </w:rPr>
        <w:t xml:space="preserve">. (B) Represents the data collected during the crop season </w:t>
      </w:r>
      <w:r w:rsidRPr="007B4FDB">
        <w:rPr>
          <w:rFonts w:ascii="Times New Roman" w:hAnsi="Times New Roman"/>
          <w:noProof/>
          <w:sz w:val="24"/>
          <w:lang w:val="en-US"/>
        </w:rPr>
        <w:t>2018</w:t>
      </w:r>
      <w:r>
        <w:rPr>
          <w:rFonts w:ascii="Times New Roman" w:hAnsi="Times New Roman"/>
          <w:noProof/>
          <w:sz w:val="24"/>
          <w:lang w:val="en-US"/>
        </w:rPr>
        <w:t xml:space="preserve">.  </w:t>
      </w:r>
      <w:bookmarkEnd w:id="0"/>
      <w:bookmarkEnd w:id="1"/>
    </w:p>
    <w:p w14:paraId="538C2AFB" w14:textId="1B3669F0" w:rsidR="00D77A57" w:rsidRDefault="00D77A57" w:rsidP="0084756C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sectPr w:rsidR="00D77A57" w:rsidSect="00AB3381">
      <w:footerReference w:type="default" r:id="rId7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5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F147B" w14:textId="77777777" w:rsidR="00A62D9D" w:rsidRDefault="00A62D9D">
      <w:pPr>
        <w:spacing w:after="0" w:line="240" w:lineRule="auto"/>
      </w:pPr>
      <w:r>
        <w:separator/>
      </w:r>
    </w:p>
  </w:endnote>
  <w:endnote w:type="continuationSeparator" w:id="0">
    <w:p w14:paraId="19A90D26" w14:textId="77777777" w:rsidR="00A62D9D" w:rsidRDefault="00A6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DC00C" w14:textId="77777777" w:rsidR="00D86350" w:rsidRPr="00050452" w:rsidRDefault="001F5073">
    <w:pPr>
      <w:pStyle w:val="Footer"/>
      <w:jc w:val="right"/>
      <w:rPr>
        <w:rFonts w:ascii="Times New Roman" w:hAnsi="Times New Roman"/>
        <w:sz w:val="24"/>
        <w:szCs w:val="24"/>
      </w:rPr>
    </w:pPr>
    <w:r w:rsidRPr="00050452">
      <w:rPr>
        <w:rFonts w:ascii="Times New Roman" w:hAnsi="Times New Roman"/>
        <w:sz w:val="24"/>
        <w:szCs w:val="24"/>
      </w:rPr>
      <w:fldChar w:fldCharType="begin"/>
    </w:r>
    <w:r w:rsidRPr="00050452">
      <w:rPr>
        <w:rFonts w:ascii="Times New Roman" w:hAnsi="Times New Roman"/>
        <w:sz w:val="24"/>
        <w:szCs w:val="24"/>
      </w:rPr>
      <w:instrText>PAGE   \* MERGEFORMAT</w:instrText>
    </w:r>
    <w:r w:rsidRPr="00050452">
      <w:rPr>
        <w:rFonts w:ascii="Times New Roman" w:hAnsi="Times New Roman"/>
        <w:sz w:val="24"/>
        <w:szCs w:val="24"/>
      </w:rPr>
      <w:fldChar w:fldCharType="separate"/>
    </w:r>
    <w:r w:rsidR="00D6186D" w:rsidRPr="00D6186D">
      <w:rPr>
        <w:rFonts w:ascii="Times New Roman" w:hAnsi="Times New Roman"/>
        <w:noProof/>
        <w:sz w:val="24"/>
        <w:szCs w:val="24"/>
        <w:lang w:val="pt-BR"/>
      </w:rPr>
      <w:t>2</w:t>
    </w:r>
    <w:r w:rsidRPr="00050452">
      <w:rPr>
        <w:rFonts w:ascii="Times New Roman" w:hAnsi="Times New Roman"/>
        <w:sz w:val="24"/>
        <w:szCs w:val="24"/>
      </w:rPr>
      <w:fldChar w:fldCharType="end"/>
    </w:r>
  </w:p>
  <w:p w14:paraId="036D7530" w14:textId="77777777" w:rsidR="00D86350" w:rsidRDefault="00095B9A" w:rsidP="0091149B">
    <w:pPr>
      <w:pStyle w:val="Footer"/>
      <w:tabs>
        <w:tab w:val="clear" w:pos="4252"/>
        <w:tab w:val="clear" w:pos="8504"/>
        <w:tab w:val="left" w:pos="16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A8174" w14:textId="77777777" w:rsidR="00A62D9D" w:rsidRDefault="00A62D9D">
      <w:pPr>
        <w:spacing w:after="0" w:line="240" w:lineRule="auto"/>
      </w:pPr>
      <w:r>
        <w:separator/>
      </w:r>
    </w:p>
  </w:footnote>
  <w:footnote w:type="continuationSeparator" w:id="0">
    <w:p w14:paraId="0F294D24" w14:textId="77777777" w:rsidR="00A62D9D" w:rsidRDefault="00A62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58F"/>
    <w:rsid w:val="0002611A"/>
    <w:rsid w:val="00073547"/>
    <w:rsid w:val="00080A54"/>
    <w:rsid w:val="00095B9A"/>
    <w:rsid w:val="000D07AD"/>
    <w:rsid w:val="000D5363"/>
    <w:rsid w:val="000E25E9"/>
    <w:rsid w:val="000E62BE"/>
    <w:rsid w:val="00186C5D"/>
    <w:rsid w:val="001B179C"/>
    <w:rsid w:val="001F5073"/>
    <w:rsid w:val="003000BF"/>
    <w:rsid w:val="003168E1"/>
    <w:rsid w:val="003E370A"/>
    <w:rsid w:val="00472DBF"/>
    <w:rsid w:val="004823F8"/>
    <w:rsid w:val="00484AC9"/>
    <w:rsid w:val="004C3FBE"/>
    <w:rsid w:val="004D142F"/>
    <w:rsid w:val="004E369A"/>
    <w:rsid w:val="004F0542"/>
    <w:rsid w:val="004F1406"/>
    <w:rsid w:val="00520793"/>
    <w:rsid w:val="005553A4"/>
    <w:rsid w:val="00612B25"/>
    <w:rsid w:val="006C458F"/>
    <w:rsid w:val="00760007"/>
    <w:rsid w:val="007C78DE"/>
    <w:rsid w:val="008157F6"/>
    <w:rsid w:val="008272DC"/>
    <w:rsid w:val="00841ED2"/>
    <w:rsid w:val="0084756C"/>
    <w:rsid w:val="0087123C"/>
    <w:rsid w:val="0097728E"/>
    <w:rsid w:val="009C613D"/>
    <w:rsid w:val="00A62D9D"/>
    <w:rsid w:val="00A82C9C"/>
    <w:rsid w:val="00A9424E"/>
    <w:rsid w:val="00AA26C0"/>
    <w:rsid w:val="00AA6A05"/>
    <w:rsid w:val="00AC1223"/>
    <w:rsid w:val="00AD2AD8"/>
    <w:rsid w:val="00B0509F"/>
    <w:rsid w:val="00B21ABB"/>
    <w:rsid w:val="00B356AE"/>
    <w:rsid w:val="00B51E4A"/>
    <w:rsid w:val="00B639B6"/>
    <w:rsid w:val="00B65ABB"/>
    <w:rsid w:val="00B77CAE"/>
    <w:rsid w:val="00B96417"/>
    <w:rsid w:val="00BB697F"/>
    <w:rsid w:val="00BE2A61"/>
    <w:rsid w:val="00BF24F4"/>
    <w:rsid w:val="00C830E9"/>
    <w:rsid w:val="00C9778B"/>
    <w:rsid w:val="00CE3847"/>
    <w:rsid w:val="00CF3ABA"/>
    <w:rsid w:val="00D27C0F"/>
    <w:rsid w:val="00D6186D"/>
    <w:rsid w:val="00D7796B"/>
    <w:rsid w:val="00D77A57"/>
    <w:rsid w:val="00DF552E"/>
    <w:rsid w:val="00DF77AA"/>
    <w:rsid w:val="00E52515"/>
    <w:rsid w:val="00E9675C"/>
    <w:rsid w:val="00EE7E09"/>
    <w:rsid w:val="00F0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9889"/>
  <w15:docId w15:val="{A89D1005-942D-49ED-BBD5-ED4F1A16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C"/>
    <w:pPr>
      <w:spacing w:after="20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58F"/>
    <w:pPr>
      <w:spacing w:after="0" w:line="240" w:lineRule="auto"/>
      <w:ind w:firstLine="0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58F"/>
  </w:style>
  <w:style w:type="paragraph" w:styleId="Footer">
    <w:name w:val="footer"/>
    <w:basedOn w:val="Normal"/>
    <w:link w:val="FooterChar"/>
    <w:uiPriority w:val="99"/>
    <w:unhideWhenUsed/>
    <w:rsid w:val="001F5073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F5073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84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(Matias)</dc:creator>
  <cp:keywords/>
  <dc:description/>
  <cp:lastModifiedBy>Vijayakumar A478</cp:lastModifiedBy>
  <cp:revision>42</cp:revision>
  <dcterms:created xsi:type="dcterms:W3CDTF">2021-01-06T12:45:00Z</dcterms:created>
  <dcterms:modified xsi:type="dcterms:W3CDTF">2021-04-25T02:57:00Z</dcterms:modified>
</cp:coreProperties>
</file>